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E809B"/>
    <w:p w14:paraId="0A3F41E2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hint="eastAsia" w:ascii="Times New Roman Regular" w:hAnsi="Times New Roman Regular" w:cs="Times New Roman Regular"/>
          <w:b/>
          <w:bCs/>
          <w:sz w:val="20"/>
          <w:szCs w:val="20"/>
        </w:rPr>
        <w:t xml:space="preserve">Supplement 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Table 1 </w:t>
      </w:r>
      <w:r>
        <w:rPr>
          <w:rFonts w:hint="eastAsia" w:ascii="Times New Roman Regular" w:hAnsi="Times New Roman Regular" w:cs="Times New Roman Regular"/>
          <w:b/>
          <w:bCs/>
          <w:sz w:val="20"/>
          <w:szCs w:val="20"/>
        </w:rPr>
        <w:t>Demographic and clinical parameters according to MDS (unweighted)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. </w:t>
      </w:r>
    </w:p>
    <w:tbl>
      <w:tblPr>
        <w:tblStyle w:val="3"/>
        <w:tblW w:w="6031" w:type="pct"/>
        <w:tblInd w:w="-10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323"/>
        <w:gridCol w:w="1323"/>
        <w:gridCol w:w="1323"/>
        <w:gridCol w:w="1322"/>
        <w:gridCol w:w="1322"/>
        <w:gridCol w:w="1560"/>
      </w:tblGrid>
      <w:tr w14:paraId="2A933011">
        <w:trPr>
          <w:trHeight w:val="390" w:hRule="atLeast"/>
        </w:trPr>
        <w:tc>
          <w:tcPr>
            <w:tcW w:w="102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 w14:paraId="07B8958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64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 w14:paraId="296EA6F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64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 w14:paraId="6BF3429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DS=0</w:t>
            </w:r>
          </w:p>
        </w:tc>
        <w:tc>
          <w:tcPr>
            <w:tcW w:w="64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 w14:paraId="3C7594E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DS=1</w:t>
            </w:r>
          </w:p>
        </w:tc>
        <w:tc>
          <w:tcPr>
            <w:tcW w:w="64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 w14:paraId="2B1C7CC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DS=2</w:t>
            </w:r>
          </w:p>
        </w:tc>
        <w:tc>
          <w:tcPr>
            <w:tcW w:w="64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 w14:paraId="2745310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DS&gt;=3</w:t>
            </w:r>
          </w:p>
        </w:tc>
        <w:tc>
          <w:tcPr>
            <w:tcW w:w="75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 w14:paraId="317ECD0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4FADD893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CCA251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ge(year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BE6F7A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4.72±0.3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200DF3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7.27±0.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5BE299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6.49±0.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866EEA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4.46±0.7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3B5FE0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5.41±1.2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5DCF2D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6622D806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04800A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ge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F1E8CD2">
            <w:pPr>
              <w:rPr>
                <w:rFonts w:hint="eastAsia"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D75839A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D8D623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223BE87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1EBC44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F78B14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74EC39F5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D8F809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40 year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339FCE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49(40.4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E0378C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60(59.7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1AF9CE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8(33.5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167BF4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6(16.6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1ADE21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( 3.3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51BDBE7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02C172B2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8880DE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gt;=40 year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5AB739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74(59.5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BB6B6F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75(40.3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A4FE3E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13(66.4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12DD81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34(83.3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CDAD3A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2(96.7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84EAC1D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34A99294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1FA01E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Race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C1B1B7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8D68DE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5B5CCB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BF4959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DE48C7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59A512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2C5815DA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55E199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n-Hispanic Whi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C23CD2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105(73.7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F4F071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27(64.2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EFC5CB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85(78.3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F46603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00(83.5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818393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93(87.4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D183556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1E860721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9CF66C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n-Hispanic Black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A7C15F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50( 9.8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849931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50(12.0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B36650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64( 8.6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C1672E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0( 7.7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AC8FC8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6( 7.3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1B74646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13358022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D4D499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exican Ameirica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7A9829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09( 7.8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3DFA53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22(11.8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9100B4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94( 6.2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9F6202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3( 2.9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3102EA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( 1.3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282CF94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1E82D048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9F4599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Other Rac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7CDC6C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9( 8.6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9EBBA8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6(11.8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BAE028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8( 6.8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27EAF3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7( 5.7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B497A1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( 3.8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A80E774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0F126BF6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4AE7E6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arital status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C25FAE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F3720C6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FEDE70F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AFFAEB7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E5962B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094AA5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BC2BDE1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28CE31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olitud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3DBE9C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57(30.7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B75117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64(34.5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B87F6E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70(30.4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9037C4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55(24.3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1209E9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8(19.7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430ED38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558355CF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D86176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ohabit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A62078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664(69.1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2D9FAB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70(65.5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7479BE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60(69.5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0A64B5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45(75.6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706CFD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9(80.2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03910F5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77EA3B6E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D4FB82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IR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9ED1EFD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F7A1700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7E4E19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70587ED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D3A3CE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D4438F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10FE2AAE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B70A72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＜1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379DD0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01(16.0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F7B635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31(22.4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2B6FD0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20(14.0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579016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5(11.2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24D9D2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5( 8.7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FE17B54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51917F39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4769D0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3~3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B6E9A4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51(33.8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3C1FB8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75(37.1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BF176D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59(34.5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DD0B85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7(31.6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E2B29C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0(44.6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BEED419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6CF74715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DF5529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≥3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D0E392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57(45.1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697F8A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56(40.4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415E9B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62(51.4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657F99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0(57.1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4858BF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9(46.5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D5C2686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314C1185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D9A3B3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MI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490961D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A06C99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AA91CE7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7177AF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177E4C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6FB9C4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0B861275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4CD68D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＜25kg/m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E90C58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42(29.2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8E4BB0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11(33.9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D93B44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38(28.2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8D61C4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1(24.7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2BAC6D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2(18.2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57709DB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58AF4AF0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0EBBF1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~30kg/m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632188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602(40.5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A62F7B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79(36.4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CB9532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50(43.2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9816C6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66(47.3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C4D49B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7(43.6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A7FF41B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73B0259C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A67D97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≥30kg/m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7902BD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86(28.8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3661D3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2(29.5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CC4FF5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3(28.5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CA1B36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77(27.9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769E82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4(38.0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34BB200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39BFA1FC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2E8957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Education level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7A61E3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B52F712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5158AB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451D68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5FB04F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B37382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 w14:paraId="5C0E547E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2DC76A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Less than or high schoo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51C04B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73(43.8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FA9430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43(46.2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767814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84(41.8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D75E45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02(41.4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68C833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4(47.9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265C9EB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380757BB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30A0D9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bove high schoo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FB0389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48(56.0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5550AF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91(53.7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C2DE21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46(58.1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D229D2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98(58.5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AD1E22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3(52.0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478B926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5A20086B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80ECD0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moking status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B348422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5CDC1E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2D5030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896254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DE0346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4FDDFB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2E2FB0C6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49845C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B26C9D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585(42.9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9FA547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20(47.5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C86F72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91(42.1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791771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93(35.3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9B35F5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1(31.6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309499A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05269898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688E51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B8A42E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56(28.7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8D819F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29(21.3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4C7743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17(29.3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BE84E2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70(40.4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AD9DDC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0(54.0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34B92AD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237AF26E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0F2529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46175A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79(28.3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7F591F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83(31.1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9A01DE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23(28.5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77FE2A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7(24.1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3EA285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6(14.2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7FEFB1F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406B4B38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A396DE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Vigorous activit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C287D9D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4BEF0AE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BF034E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BC6D403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A25025E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890824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15165C44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7E2E41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DC4FCE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444(57.6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72EB76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81(54.8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9BE597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54(56.4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498189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6(64.0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0BA830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93(73.2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49BE4DE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24A67BC7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C94940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807A76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28(39.4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4744E9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34(44.1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C35C8C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18(40.6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C1D046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7(29.9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AFAA57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9(16.8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A556117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086B356C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34E39A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Unable to do activit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EC07B7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51( 2.8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FADDC1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(0.9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9A8396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9(2.9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D1BC53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7(6.0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B0FA4E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5(9.8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EB3B58D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544CB4B6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A752EE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oderate activit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FA16A0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EBD3A7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C09096F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C457B32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CCB0D9D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53DF44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4F130EBA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A68B49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669C7D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915(42.2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E09F0C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93(44.8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B27D2D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18(40.0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6A95AA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77(40.5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AFABB3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7(45.0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17E27DB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3C1EE396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7CFCCD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DC0C9D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915(55.7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084CC4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27(54.2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4F7BA8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80(58.0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13B5D0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02(56.3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4C5893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6(47.8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FF3BB28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0F351F74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6BEDD5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Unable to do activit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D0D52B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2( 1.9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42E316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(0.8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8002E7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3(1.9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0837DC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1(3.1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7D4473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4(7.1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E8932BF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5B0B48A0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109D1D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DM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A68F62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EC6EA6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5BFB0E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456631F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5EC315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7605DA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3F3FF1CE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F5AD55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BB9C59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367(89.6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68E6D6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75(91.3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6762B3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27(91.2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89F84A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84(85.5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AFFA0C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1(72.3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41F0530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3AA8ECA3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B92F9B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4B849D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56(10.3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08FDC9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60( 8.6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299E8C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4( 8.7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9531FA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6(14.4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937FA6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6(27.6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779E7AF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26C52714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50C3A5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VD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5EF8DC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EBA8B9A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AD4342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7B71A27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388D16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A7FD8A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41C8DE11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BE77C7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890A3B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403(90.9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1A415D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71(96.5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A2BFDE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49(92.1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0691FA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55(81.8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8DDD09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8(58.8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93F7931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2C9FE4BB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192902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E37ED8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19( 9.0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84C173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4( 3.4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9F41FE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1( 7.8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02F033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5(18.1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E53BF9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9(41.1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83D40A0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55CF5514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EFE842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ypertension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2D13CB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DFF8496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DCCB0AF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4728ACF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767A7A4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E5E6D7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0DFF37F1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3919CF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7238F0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351(65.5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877B4E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73(77.5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C66DBB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08(65.5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D2D6BE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30(46.5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D4447B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0(19.4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6C92279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75B31CE6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B89892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16B52F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568(34.3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80A2A2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60(22.4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10DBC8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21(34.4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C2DF31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70(53.4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1A6BF7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17(80.5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E8EBF3A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223AC2D9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FAE15D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nemia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EACDDB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5DB7122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BD50977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78995E8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D778B1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2E354A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79EE5746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1DA9B7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6F0C46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623(95.0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7EC1EA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24(99.0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A2D96D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43(97.4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66CC4A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48(95.9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662A56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8(88.2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8EEC130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6B668B36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0E7FD8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F7A061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0( 2.4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2CF013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( 0.9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3CD6D8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8( 2.5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5B3BB6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9( 4.0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5800AD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8(11.7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6BD7A44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736EF1ED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2E9651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ancer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A4728B6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0BA08F1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BCD0059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1F61637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FB58946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FCDFF4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28C73DC7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3A8AA3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29BC54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638(93.5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6A45E7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96(97.8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42EE9A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19(93.0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91CF35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19(87.5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D4CC83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4(79.8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5A29241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70C445B4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3EC744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1A3B4D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2( 6.3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ECBCF9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8( 2.1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5A08F4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1( 6.9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A535F5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1(12.4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BDFAD6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2(20.1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DCB8B51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78D28433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3C29A0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etS, n (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7BE6B9F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73EFA7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E18774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11C3527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F556872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763DBC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35482881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C9EB48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ED5B64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097(80.5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72F5FB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23(85.6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7733EC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222(81.5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16D2BB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2(71.8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622702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0(53.1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84F3279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54D553D1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E34176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63509F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26(19.4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876395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12(14.3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E91E7D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09(18.4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110F45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8(28.1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13FBD4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7(46.8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E1383EE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150E02A8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37D018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ED, n (%) </w:t>
            </w:r>
            <w:r>
              <w:rPr>
                <w:rStyle w:val="5"/>
                <w:lang w:bidi="ar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F5B60EE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16A74EF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F7DB26F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C46B4BD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DB0F9CF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3BEC1A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57D3C57D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96889B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C62919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32(81.3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DED122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310(89.8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ED084F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91(81.3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A1CCD8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42(70.2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B61C42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9(40.4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65B956B">
            <w:pPr>
              <w:jc w:val="left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14:paraId="51080D7A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6F19D4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BDE37F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91(18.6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8C9894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25(10.1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CC09EC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40(18.6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442E03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8(29.7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D1F32F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68(59.5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4FD6ACF">
            <w:pPr>
              <w:jc w:val="left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4BA5E3A5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73A6AB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agnesium intake(mg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4251D5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27.93±4.2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0FB2BF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24.23± 5.7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43F8B7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39.38± 6.9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CDAAE3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21.59± 6.6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89518D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0.23±10.6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EBE349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31431E8C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B19FEC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lbumin (g/L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B965F9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3.83±0.0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CBEF64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4.22±0.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D64061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3.82±0.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574767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3.21±0.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730110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2.45±0.2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8A1B4A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7DADB6C3">
        <w:trPr>
          <w:trHeight w:val="375" w:hRule="atLeast"/>
        </w:trPr>
        <w:tc>
          <w:tcPr>
            <w:tcW w:w="10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EECE1"/>
            <w:noWrap/>
            <w:vAlign w:val="center"/>
          </w:tcPr>
          <w:p w14:paraId="5A2830D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Total energy (kcal)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EECE1"/>
            <w:noWrap/>
            <w:vAlign w:val="center"/>
          </w:tcPr>
          <w:p w14:paraId="1137421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666.63±25.49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EECE1"/>
            <w:noWrap/>
            <w:vAlign w:val="center"/>
          </w:tcPr>
          <w:p w14:paraId="26A7951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695.43±40.01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EECE1"/>
            <w:noWrap/>
            <w:vAlign w:val="center"/>
          </w:tcPr>
          <w:p w14:paraId="7F407C8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735.59±46.58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EECE1"/>
            <w:noWrap/>
            <w:vAlign w:val="center"/>
          </w:tcPr>
          <w:p w14:paraId="14AEEDF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71.18±47.38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EECE1"/>
            <w:noWrap/>
            <w:vAlign w:val="center"/>
          </w:tcPr>
          <w:p w14:paraId="20206D5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98.63±65.44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EECE1"/>
            <w:noWrap/>
            <w:vAlign w:val="center"/>
          </w:tcPr>
          <w:p w14:paraId="292F1FD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</w:tbl>
    <w:p w14:paraId="3BB338F6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Values are mean +/- SD (continuous variables) or n% (categorical variables) are weighted.</w:t>
      </w:r>
    </w:p>
    <w:p w14:paraId="3E7CC6D2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Abbreviation: BMI=Body mass index, PIR=Poverty to income ratio, eGFR=estimated Glomerular Filtration Rate, PPI=Proton Pump Inhibitors，DM=Diabetes mellitus, CVD=Cardiovascular disease, MetS=Metabolic syndrome, MDS=Magnesium Deficiency Scores.</w:t>
      </w:r>
    </w:p>
    <w:p w14:paraId="7D3460EF"/>
    <w:p w14:paraId="55B3CC13"/>
    <w:p w14:paraId="03155293">
      <w:pPr>
        <w:pStyle w:val="2"/>
        <w:rPr>
          <w:b/>
          <w:bCs/>
          <w:szCs w:val="20"/>
        </w:rPr>
      </w:pPr>
      <w:r>
        <w:rPr>
          <w:rFonts w:hint="eastAsia" w:ascii="Times New Roman Regular" w:hAnsi="Times New Roman Regular" w:cs="Times New Roman Regular"/>
          <w:b/>
          <w:bCs/>
          <w:szCs w:val="20"/>
        </w:rPr>
        <w:t xml:space="preserve">Supplement Table </w:t>
      </w:r>
      <w:r>
        <w:rPr>
          <w:rFonts w:hint="eastAsia" w:ascii="Times New Roman Regular" w:hAnsi="Times New Roman Regular" w:cs="Times New Roman Regular"/>
          <w:b/>
          <w:bCs/>
          <w:szCs w:val="20"/>
          <w:lang w:val="en-US" w:eastAsia="zh-CN"/>
        </w:rPr>
        <w:t>2</w:t>
      </w:r>
      <w:r>
        <w:rPr>
          <w:rFonts w:ascii="Times New Roman Regular" w:hAnsi="Times New Roman Regular" w:cs="Times New Roman Regular"/>
          <w:b/>
          <w:bCs/>
          <w:szCs w:val="20"/>
        </w:rPr>
        <w:t>.</w:t>
      </w:r>
      <w:r>
        <w:rPr>
          <w:rFonts w:hint="eastAsia" w:ascii="Times New Roman Regular" w:hAnsi="Times New Roman Regular" w:eastAsia="宋体" w:cs="Times New Roman Regular"/>
          <w:b/>
          <w:bCs/>
          <w:color w:val="000000"/>
          <w:kern w:val="0"/>
          <w:szCs w:val="20"/>
          <w:lang w:bidi="ar"/>
        </w:rPr>
        <w:t xml:space="preserve"> </w:t>
      </w:r>
      <w:r>
        <w:rPr>
          <w:rFonts w:ascii="Times New Roman Regular" w:hAnsi="Times New Roman Regular" w:eastAsia="宋体" w:cs="Times New Roman Regular"/>
          <w:b/>
          <w:bCs/>
          <w:color w:val="000000"/>
          <w:kern w:val="0"/>
          <w:szCs w:val="20"/>
          <w:lang w:bidi="ar"/>
        </w:rPr>
        <w:t xml:space="preserve"> S</w:t>
      </w:r>
      <w:r>
        <w:rPr>
          <w:rFonts w:hint="eastAsia" w:ascii="Times New Roman Regular" w:hAnsi="Times New Roman Regular" w:eastAsia="宋体" w:cs="Times New Roman Regular"/>
          <w:b/>
          <w:bCs/>
          <w:color w:val="000000"/>
          <w:kern w:val="0"/>
          <w:szCs w:val="20"/>
          <w:lang w:bidi="ar"/>
        </w:rPr>
        <w:t>ensitive association between MDS and ED.</w:t>
      </w:r>
    </w:p>
    <w:tbl>
      <w:tblPr>
        <w:tblStyle w:val="3"/>
        <w:tblW w:w="6130" w:type="dxa"/>
        <w:tblInd w:w="88" w:type="dxa"/>
        <w:shd w:val="clear" w:color="auto" w:fill="EEECE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715"/>
        <w:gridCol w:w="1715"/>
      </w:tblGrid>
      <w:tr w14:paraId="2899A7E2">
        <w:trPr>
          <w:trHeight w:val="336" w:hRule="atLeast"/>
        </w:trPr>
        <w:tc>
          <w:tcPr>
            <w:tcW w:w="27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EECE1"/>
            <w:noWrap/>
            <w:vAlign w:val="center"/>
          </w:tcPr>
          <w:p w14:paraId="21335F8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Analysis </w:t>
            </w:r>
          </w:p>
        </w:tc>
        <w:tc>
          <w:tcPr>
            <w:tcW w:w="17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EECE1"/>
            <w:noWrap/>
            <w:vAlign w:val="center"/>
          </w:tcPr>
          <w:p w14:paraId="4B341FF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OR(95%CI)</w:t>
            </w:r>
          </w:p>
        </w:tc>
        <w:tc>
          <w:tcPr>
            <w:tcW w:w="17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EECE1"/>
            <w:noWrap/>
            <w:vAlign w:val="center"/>
          </w:tcPr>
          <w:p w14:paraId="0FC56CA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3718A1B7">
        <w:trPr>
          <w:trHeight w:val="336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14F9A2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Unmatched.crude</w:t>
            </w:r>
          </w:p>
        </w:tc>
        <w:tc>
          <w:tcPr>
            <w:tcW w:w="17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87C251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.51 (2.93~4.21)</w:t>
            </w:r>
          </w:p>
        </w:tc>
        <w:tc>
          <w:tcPr>
            <w:tcW w:w="17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4FA66F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2B891AB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6DB74E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ultivariable.adjust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BE4B74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61 (1.29~2.0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B3433C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59D57F7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1E28A7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ropensityScore.adjust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DD3EC3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58 (1.29~1.9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8B3E90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6964D75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EFB5B0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ropensityScore.Match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EB6476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47 (1.17~1.8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BAED95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2CAF6CE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5B6C7F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Weighted.IPT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C0B48C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67 (1.41~1.9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7A08A6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6BE16D7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BDBE4D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Weighted.SMR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558762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84 (1.57~2.1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761A74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1D3545B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63159D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Weighted.P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8DFFC9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56 (1.23~1.9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5B014D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5076022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/>
            <w:noWrap/>
            <w:vAlign w:val="center"/>
          </w:tcPr>
          <w:p w14:paraId="67C171D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Weighted.Ow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/>
            <w:noWrap/>
            <w:vAlign w:val="center"/>
          </w:tcPr>
          <w:p w14:paraId="6B5D3C7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56 (1.18~2.08)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/>
            <w:noWrap/>
            <w:vAlign w:val="center"/>
          </w:tcPr>
          <w:p w14:paraId="278B793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</w:tbl>
    <w:p w14:paraId="6E563B45"/>
    <w:p w14:paraId="26FE416E"/>
    <w:p w14:paraId="439F043E"/>
    <w:p w14:paraId="0A0764DE">
      <w:r>
        <w:rPr>
          <w:rFonts w:hint="eastAsia" w:ascii="Times New Roman Regular" w:hAnsi="Times New Roman Regular" w:cs="Times New Roman Regular"/>
          <w:b/>
          <w:bCs/>
          <w:sz w:val="20"/>
          <w:szCs w:val="20"/>
        </w:rPr>
        <w:t xml:space="preserve">Supplement Table </w:t>
      </w:r>
      <w:r>
        <w:rPr>
          <w:rFonts w:hint="eastAsia" w:ascii="Times New Roman Regular" w:hAnsi="Times New Roman Regular" w:cs="Times New Roman Regular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 Regular" w:hAnsi="Times New Roman Regular" w:cs="Times New Roman Regular"/>
          <w:b/>
          <w:bCs/>
          <w:sz w:val="20"/>
          <w:szCs w:val="20"/>
        </w:rPr>
        <w:t xml:space="preserve">. 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0"/>
          <w:szCs w:val="20"/>
        </w:rPr>
        <w:t>Demographic and clinical parameters according to OS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. 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8F8F0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713"/>
        <w:gridCol w:w="1667"/>
        <w:gridCol w:w="1720"/>
        <w:gridCol w:w="1083"/>
      </w:tblGrid>
      <w:tr w14:paraId="652462AC">
        <w:trPr>
          <w:trHeight w:val="336" w:hRule="atLeast"/>
        </w:trPr>
        <w:tc>
          <w:tcPr>
            <w:tcW w:w="1370" w:type="pct"/>
            <w:tcBorders>
              <w:top w:val="single" w:color="auto" w:sz="12" w:space="0"/>
              <w:bottom w:val="single" w:color="auto" w:sz="6" w:space="0"/>
            </w:tcBorders>
            <w:shd w:val="clear" w:color="auto" w:fill="F8F8F0"/>
            <w:noWrap/>
            <w:vAlign w:val="center"/>
          </w:tcPr>
          <w:p w14:paraId="4D74B76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005" w:type="pct"/>
            <w:tcBorders>
              <w:top w:val="single" w:color="auto" w:sz="12" w:space="0"/>
              <w:bottom w:val="single" w:color="auto" w:sz="6" w:space="0"/>
            </w:tcBorders>
            <w:shd w:val="clear" w:color="auto" w:fill="F8F8F0"/>
            <w:noWrap/>
            <w:vAlign w:val="center"/>
          </w:tcPr>
          <w:p w14:paraId="608AAAF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978" w:type="pct"/>
            <w:tcBorders>
              <w:top w:val="single" w:color="auto" w:sz="12" w:space="0"/>
              <w:bottom w:val="single" w:color="auto" w:sz="6" w:space="0"/>
            </w:tcBorders>
            <w:shd w:val="clear" w:color="auto" w:fill="F8F8F0"/>
            <w:noWrap/>
            <w:vAlign w:val="center"/>
          </w:tcPr>
          <w:p w14:paraId="1AEBF10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</w:tc>
        <w:tc>
          <w:tcPr>
            <w:tcW w:w="1009" w:type="pct"/>
            <w:tcBorders>
              <w:top w:val="single" w:color="auto" w:sz="12" w:space="0"/>
              <w:bottom w:val="single" w:color="auto" w:sz="6" w:space="0"/>
            </w:tcBorders>
            <w:shd w:val="clear" w:color="auto" w:fill="F8F8F0"/>
            <w:noWrap/>
            <w:vAlign w:val="center"/>
          </w:tcPr>
          <w:p w14:paraId="5563DA4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6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F8F8F0"/>
            <w:noWrap/>
            <w:vAlign w:val="center"/>
          </w:tcPr>
          <w:p w14:paraId="1EC7142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5FD4C0AF">
        <w:trPr>
          <w:trHeight w:val="336" w:hRule="atLeast"/>
        </w:trPr>
        <w:tc>
          <w:tcPr>
            <w:tcW w:w="1370" w:type="pct"/>
            <w:tcBorders>
              <w:top w:val="single" w:color="auto" w:sz="6" w:space="0"/>
              <w:bottom w:val="nil"/>
            </w:tcBorders>
            <w:shd w:val="clear" w:color="auto" w:fill="F8F8F0"/>
            <w:noWrap/>
            <w:vAlign w:val="center"/>
          </w:tcPr>
          <w:p w14:paraId="69A3261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ge(years)</w:t>
            </w:r>
          </w:p>
        </w:tc>
        <w:tc>
          <w:tcPr>
            <w:tcW w:w="1005" w:type="pct"/>
            <w:tcBorders>
              <w:top w:val="single" w:color="auto" w:sz="6" w:space="0"/>
              <w:bottom w:val="nil"/>
            </w:tcBorders>
            <w:shd w:val="clear" w:color="auto" w:fill="F8F8F0"/>
            <w:noWrap/>
            <w:vAlign w:val="center"/>
          </w:tcPr>
          <w:p w14:paraId="5F162ADA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4.71±0.38</w:t>
            </w:r>
          </w:p>
        </w:tc>
        <w:tc>
          <w:tcPr>
            <w:tcW w:w="978" w:type="pct"/>
            <w:tcBorders>
              <w:top w:val="single" w:color="auto" w:sz="6" w:space="0"/>
              <w:bottom w:val="nil"/>
            </w:tcBorders>
            <w:shd w:val="clear" w:color="auto" w:fill="F8F8F0"/>
            <w:noWrap/>
            <w:vAlign w:val="center"/>
          </w:tcPr>
          <w:p w14:paraId="376C08B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0.71±0.36</w:t>
            </w:r>
          </w:p>
        </w:tc>
        <w:tc>
          <w:tcPr>
            <w:tcW w:w="1009" w:type="pct"/>
            <w:tcBorders>
              <w:top w:val="single" w:color="auto" w:sz="6" w:space="0"/>
              <w:bottom w:val="nil"/>
            </w:tcBorders>
            <w:shd w:val="clear" w:color="auto" w:fill="F8F8F0"/>
            <w:noWrap/>
            <w:vAlign w:val="center"/>
          </w:tcPr>
          <w:p w14:paraId="13854BB6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2.11±0.72</w:t>
            </w:r>
          </w:p>
        </w:tc>
        <w:tc>
          <w:tcPr>
            <w:tcW w:w="635" w:type="pct"/>
            <w:tcBorders>
              <w:top w:val="single" w:color="auto" w:sz="6" w:space="0"/>
              <w:bottom w:val="nil"/>
            </w:tcBorders>
            <w:shd w:val="clear" w:color="auto" w:fill="F8F8F0"/>
            <w:noWrap/>
            <w:vAlign w:val="center"/>
          </w:tcPr>
          <w:p w14:paraId="7C7C873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2378C4A5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0F8C9D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ge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7E808D2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1BF0FBC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BE21692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31389D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157B0B2A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C8BFE1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40 year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F61607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0.49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E65E76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7.87(1.43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824244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39(1.2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CF24C0B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6EC33AB8">
        <w:trPr>
          <w:trHeight w:val="90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3300BB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gt;=40 year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77A47D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9.51(0.03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7F1DED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2.13(1.43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20F911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1.61(1.2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EFCBDB1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668A2AE7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98D6C7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Race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11E5E0D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ED4171A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868D91E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50D8FE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4227F236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3EC3767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n-Hispanic White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714D22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3.71(0.05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09511C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2.55(2.01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EBE855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8.73(2.36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5A47BCB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7A9ADC75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90BF44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n-Hispanic Black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70BD32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.83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09EE76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.56(1.15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3950D7A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.02(1.20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888EB55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633A1C70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D00EB0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exican Ameirican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AFFFE0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.84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4409B3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78(1.10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DC70B6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.75(1.0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D176E8E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6C59ABB9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962154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Other Race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FAE17C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62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96BFCF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.11(1.27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B843A7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.49(1.5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4DE6711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583C960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70EE73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arital status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B1155C8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F58337C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DFFB752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559ECD6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</w:tr>
      <w:tr w14:paraId="17B82FF9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961F17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olitude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165442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0.76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BCEC726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0.49(1.26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F0BE09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2.13(1.8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4FB219C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6D76B408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0F74E5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ohabitation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9EFC95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9.13(0.04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66AF7B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9.51(1.26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5E3AE97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7.87(1.8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C7A405E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69087C10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718BF1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IR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577CAA5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5C709F3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4ABA39C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8C8FAE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2813E16C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579715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＜1.3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8062F6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6.04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C78541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6.01(1.15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EB6570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0.72(1.53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9B8F7E6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3E94922A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CF0807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3~3.5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01152E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3.89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983D00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3.99(1.17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2AABE4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3.09(1.6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1D9CB11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356684DF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EB2FDA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≥3.5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48484F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5.13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AFEB9F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0.00(1.61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24673C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6.19(2.10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E1AB82C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A5D5A4A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73C8DB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BMI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A89BF39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C7097CF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C20C319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9147A5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 w14:paraId="1FA71F79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7D99DE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＜25kg/m2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CEB08A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9.19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7F95E5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9.95(0.93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8DCE81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.08(1.7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23561C0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7156D412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AF0102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~30kg/m2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C8731C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0.54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A76DC77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.40(1.14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894367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9.83(2.24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130AB35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157F833B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0A2CA0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≥30kg/m2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6E4F51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.87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9471AC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.65(0.98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2C520D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2.09(1.3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4041C01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892561A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F0D756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Education level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A8ADF73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A367880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101B1AA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75AA63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2FC009CA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957F10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Less than or high school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A76876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3.84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489AD0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.40(1.26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FC4EDEA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4.63(2.06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ED216A3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794A8B53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1F0717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bove high school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C7AAD5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6.09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A680E6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8.60(1.26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519C72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5.37(2.06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8445F9D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E75DEF7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15B668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Smoking status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AB0660B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F363948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0A53209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CC699B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39974E41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0D6CE8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487ACC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2.93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FC4F54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7.21(1.46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CE4169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4.36(1.76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7839A70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026938C1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1E6D1C7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C6107A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.75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50E44D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4.57(1.07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A4FDEA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6.99(2.0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FCE02B0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65BD720B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35C2657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12C4A3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.30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F23D45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.23(0.96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59A95D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.66(2.3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79DBFE7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637DA41F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236006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Vigorous activity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DD5A52C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DED5745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4BBA8A2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D469B5A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38E54895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4A17126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E96CC3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7.63(0.03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91F4CB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4.25(1.42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E79DD8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2.34(1.8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9AFFC25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367148FD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70490B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CDE3C36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9.49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712369A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4.37(1.36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8DF5B1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.26(1.7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B2377FB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52ACCCED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0F1010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Unable to do activity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EE5C0A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88(0.00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5FAB3D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38(0.27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95AA53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.41(1.4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CE4D33A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B3AD565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1B6E29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oderate activity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0E1FD35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96107AB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8C9A9AE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8991B9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5508C67F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52FCB1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62DF04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2.36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D19C846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.33(1.16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0D2EDF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6.96(2.03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E6A918E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32C10E66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1E1D007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BB2594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5.68(0.03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F4E777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7.81(1.17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F9D2A1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6.60(1.9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C973335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03920A24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45ED15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Unable to do activity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F0BE19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91(0.00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96BBFA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87(0.21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3E6B57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.43(1.1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BD5EB6D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8510425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F698B1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DM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3E4186F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DF1FA94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0321DA0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941A6E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242B1000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0FFE2CA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58F42BA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9.63(0.04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3016D6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3.67(0.58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4BFF79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2.08(1.4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513F97E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2C24569B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F3C69B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A126B1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0.37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75D165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.33(0.58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795993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7.92(1.4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D6057E8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08A4173D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3D4F9E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VD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7D8E2EC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E026A92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2316FC7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0B0B62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043E3235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FEFBD4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1C8D4F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0.98(0.04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DCF5C7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5.67(0.52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933914A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0.67(1.8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B36294F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1F8C980A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0DA9D9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54F9A2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99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D19152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.33(0.52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D7983B7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9.33(1.8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0B205B7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5A3BA07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4057006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ypertension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779F3A8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A47767D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FF0C9FE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A5D7FF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4C1CE51C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16211B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5CEF91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5.50(0.03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078DBC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1.55(1.09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02466E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9.58(1.7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3EA2C2A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6CE12787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88E960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12ABCC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4.36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F37564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.45(1.09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784C56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0.42(1.7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E6F75EA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3710A931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67E61C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nemia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314D591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42C80E6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5A4C05D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69B110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17BE459B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70159F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9EF36CB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4.99(0.04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A3D1C6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8.85(0.21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9F4B7B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1.29(0.74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F638C87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1C001452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710B1F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9E371E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.49(0.00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2126A8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.15(0.21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CD07CE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.71(0.74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0A9E74C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96F0F65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3B22EE6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Cancer, n (%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04FBD0F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BF23775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A916156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1EA00B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78F1590B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5E7AE2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DDFB836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3.55(0.04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4AE783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96.16(0.41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EB3AF19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2.52(1.3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42F6691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5DAC92B3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BB749B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7489FA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6.38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DFD4DC1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.84(0.41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BCB4F1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7.48(1.3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32BD419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010EC9B7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4C0FF1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MetS, n (%) 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D15B6F3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080516B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C17BC9E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FE0A8C0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6010EA07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98A7AA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7FD95A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4.72(0.03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D09E7B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8.18(0.88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9F0CABA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9.63(1.5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033304E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1DEB1E79">
        <w:trPr>
          <w:trHeight w:val="90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3F1A34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0DA42E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5.28(0.02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EF273CF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1.82(0.88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AF5A66E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0.37(1.5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14194BD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32B5AE0B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4603C9C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ED, n (%) 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D91FAAD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27F6FCE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98D33BC">
            <w:pPr>
              <w:rPr>
                <w:rFonts w:cs="宋体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11B9232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0FB0828B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4EBE713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22171FD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1.36(0.03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25686E5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88.41(0.67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DE62DD4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0.67(2.34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080251B">
            <w:pPr>
              <w:jc w:val="left"/>
              <w:rPr>
                <w:rFonts w:cs="宋体"/>
                <w:color w:val="000000"/>
                <w:sz w:val="18"/>
                <w:szCs w:val="18"/>
              </w:rPr>
            </w:pPr>
          </w:p>
        </w:tc>
      </w:tr>
      <w:tr w14:paraId="6DA62E92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FDA04D0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0F8097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8.64(0.01)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6C2857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1.59(0.67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837997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9.33(2.34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EC73090">
            <w:pPr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4DB7780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2A8C36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agnesium intake(mg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E9CD61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27.77±4.08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8B1FF3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37.74±4.61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7956D6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84.39±6.41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D75728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6B068F17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0F00C32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Albumin (g/L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F5B322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3.83±0.08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9F4417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4.23±0.08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B6FD9F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2.08±0.12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2D16F88">
            <w:pPr>
              <w:widowControl/>
              <w:jc w:val="left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7CFDDF2E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4EECE3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Total energy (kcal)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7F0B9C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665.12±24.69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89FCBC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774.25±29.03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72154B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190.19±33.7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589F182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75C72EFD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FE0B4ED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3ED07A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8F037B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6F8CF4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83B0EE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</w:tr>
      <w:tr w14:paraId="5807BA7E">
        <w:trPr>
          <w:trHeight w:val="324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755814E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0553F8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6.86(0.02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B2D12E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1.94(1.80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372462D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.76(1.5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DEF4AC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50FFE850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6E1ADF53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FA6342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4.50(0.02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04B9CAF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6.47(1.80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B28E00B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5.91(2.0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E54092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7034E2C4">
        <w:trPr>
          <w:trHeight w:val="336" w:hRule="atLeast"/>
        </w:trPr>
        <w:tc>
          <w:tcPr>
            <w:tcW w:w="1370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27F27F85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498CD13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.17(0.00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E2DE86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.95(0.42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738D8B0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5.12(0.8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8F8F0"/>
            <w:noWrap/>
            <w:vAlign w:val="center"/>
          </w:tcPr>
          <w:p w14:paraId="169447D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316A3D4">
        <w:trPr>
          <w:trHeight w:val="336" w:hRule="atLeast"/>
        </w:trPr>
        <w:tc>
          <w:tcPr>
            <w:tcW w:w="1370" w:type="pct"/>
            <w:tcBorders>
              <w:top w:val="nil"/>
              <w:bottom w:val="single" w:color="auto" w:sz="12" w:space="0"/>
            </w:tcBorders>
            <w:shd w:val="clear" w:color="auto" w:fill="F8F8F0"/>
            <w:noWrap/>
            <w:vAlign w:val="center"/>
          </w:tcPr>
          <w:p w14:paraId="6509FD3C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98" w:type="dxa"/>
            <w:tcBorders>
              <w:top w:val="nil"/>
              <w:bottom w:val="single" w:color="auto" w:sz="12" w:space="0"/>
            </w:tcBorders>
            <w:shd w:val="clear" w:color="auto" w:fill="F8F8F0"/>
            <w:noWrap/>
            <w:vAlign w:val="center"/>
          </w:tcPr>
          <w:p w14:paraId="266A34A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14.47(0.01)</w:t>
            </w:r>
          </w:p>
        </w:tc>
        <w:tc>
          <w:tcPr>
            <w:tcW w:w="1653" w:type="dxa"/>
            <w:tcBorders>
              <w:top w:val="nil"/>
              <w:bottom w:val="single" w:color="auto" w:sz="12" w:space="0"/>
            </w:tcBorders>
            <w:shd w:val="clear" w:color="auto" w:fill="F8F8F0"/>
            <w:noWrap/>
            <w:vAlign w:val="center"/>
          </w:tcPr>
          <w:p w14:paraId="09072CA0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7.64(0.57)</w:t>
            </w:r>
          </w:p>
        </w:tc>
        <w:tc>
          <w:tcPr>
            <w:tcW w:w="1706" w:type="dxa"/>
            <w:tcBorders>
              <w:top w:val="nil"/>
              <w:bottom w:val="single" w:color="auto" w:sz="12" w:space="0"/>
            </w:tcBorders>
            <w:shd w:val="clear" w:color="auto" w:fill="F8F8F0"/>
            <w:noWrap/>
            <w:vAlign w:val="center"/>
          </w:tcPr>
          <w:p w14:paraId="2FDD72D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44.21(2.29)</w:t>
            </w:r>
          </w:p>
        </w:tc>
        <w:tc>
          <w:tcPr>
            <w:tcW w:w="635" w:type="pct"/>
            <w:tcBorders>
              <w:top w:val="nil"/>
              <w:bottom w:val="single" w:color="auto" w:sz="12" w:space="0"/>
            </w:tcBorders>
            <w:shd w:val="clear" w:color="auto" w:fill="F8F8F0"/>
            <w:noWrap/>
            <w:vAlign w:val="center"/>
          </w:tcPr>
          <w:p w14:paraId="4D82066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1EBFEA5E"/>
    <w:p w14:paraId="1EF3B4BC">
      <w:pPr>
        <w:pStyle w:val="2"/>
        <w:rPr>
          <w:b/>
          <w:bCs/>
          <w:szCs w:val="20"/>
        </w:rPr>
      </w:pPr>
      <w:r>
        <w:rPr>
          <w:rFonts w:hint="eastAsia" w:ascii="Times New Roman Regular" w:hAnsi="Times New Roman Regular" w:cs="Times New Roman Regular"/>
          <w:b/>
          <w:bCs/>
          <w:szCs w:val="20"/>
        </w:rPr>
        <w:t>Supplement Table 4</w:t>
      </w:r>
      <w:r>
        <w:rPr>
          <w:rFonts w:ascii="Times New Roman Regular" w:hAnsi="Times New Roman Regular" w:cs="Times New Roman Regular"/>
          <w:b/>
          <w:bCs/>
          <w:szCs w:val="20"/>
        </w:rPr>
        <w:t>.</w:t>
      </w:r>
      <w:r>
        <w:rPr>
          <w:rFonts w:hint="eastAsia" w:ascii="Times New Roman Regular" w:hAnsi="Times New Roman Regular" w:eastAsia="宋体" w:cs="Times New Roman Regular"/>
          <w:b/>
          <w:bCs/>
          <w:color w:val="000000"/>
          <w:kern w:val="0"/>
          <w:szCs w:val="20"/>
          <w:lang w:bidi="ar"/>
        </w:rPr>
        <w:t xml:space="preserve"> </w:t>
      </w:r>
      <w:r>
        <w:rPr>
          <w:rFonts w:ascii="Times New Roman Regular" w:hAnsi="Times New Roman Regular" w:eastAsia="宋体" w:cs="Times New Roman Regular"/>
          <w:b/>
          <w:bCs/>
          <w:color w:val="000000"/>
          <w:kern w:val="0"/>
          <w:szCs w:val="20"/>
          <w:lang w:bidi="ar"/>
        </w:rPr>
        <w:t xml:space="preserve"> S</w:t>
      </w:r>
      <w:r>
        <w:rPr>
          <w:rFonts w:hint="eastAsia" w:ascii="Times New Roman Regular" w:hAnsi="Times New Roman Regular" w:eastAsia="宋体" w:cs="Times New Roman Regular"/>
          <w:b/>
          <w:bCs/>
          <w:color w:val="000000"/>
          <w:kern w:val="0"/>
          <w:szCs w:val="20"/>
          <w:lang w:bidi="ar"/>
        </w:rPr>
        <w:t>ensitive association between MDS and mortarity.</w:t>
      </w:r>
    </w:p>
    <w:tbl>
      <w:tblPr>
        <w:tblStyle w:val="3"/>
        <w:tblW w:w="6130" w:type="dxa"/>
        <w:tblInd w:w="88" w:type="dxa"/>
        <w:shd w:val="clear" w:color="auto" w:fill="EEECE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715"/>
        <w:gridCol w:w="1715"/>
      </w:tblGrid>
      <w:tr w14:paraId="17CA983D">
        <w:trPr>
          <w:trHeight w:val="336" w:hRule="atLeast"/>
        </w:trPr>
        <w:tc>
          <w:tcPr>
            <w:tcW w:w="27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EECE1"/>
            <w:noWrap/>
            <w:vAlign w:val="center"/>
          </w:tcPr>
          <w:p w14:paraId="2F2F698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Analysis </w:t>
            </w:r>
          </w:p>
        </w:tc>
        <w:tc>
          <w:tcPr>
            <w:tcW w:w="17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EECE1"/>
            <w:noWrap/>
            <w:vAlign w:val="center"/>
          </w:tcPr>
          <w:p w14:paraId="54F9433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HR(95%CI)</w:t>
            </w:r>
          </w:p>
        </w:tc>
        <w:tc>
          <w:tcPr>
            <w:tcW w:w="17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EECE1"/>
            <w:noWrap/>
            <w:vAlign w:val="center"/>
          </w:tcPr>
          <w:p w14:paraId="13A1327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(Wald's test)</w:t>
            </w:r>
          </w:p>
        </w:tc>
      </w:tr>
      <w:tr w14:paraId="1DCF0750">
        <w:trPr>
          <w:trHeight w:val="336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AC639F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Unmatched.crude</w:t>
            </w:r>
          </w:p>
        </w:tc>
        <w:tc>
          <w:tcPr>
            <w:tcW w:w="17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62F90D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3.57 (2.65,4.82) </w:t>
            </w:r>
          </w:p>
        </w:tc>
        <w:tc>
          <w:tcPr>
            <w:tcW w:w="17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97AEDA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158A17E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5717FB5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Multivariable.adjust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4A4E211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1.94 (1.41,2.66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658AFF4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D2B230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CF7AD7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ropensityScore.adjust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1404F4C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1.8 (1.31,2.46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0287ECF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36A7D60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6C6989E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PropensityScore.Matche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33205AF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1.91 (1.31,2.77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FBBFB6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1E0F98F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0BFE80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Weighted.IPT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7F8E8A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2.22 (1.68,2.93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B7B362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3DB2878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60AEBA02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Weighted.SMRW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37BEBC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2.4 (1.82,3.16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3BECA2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4D4DFF5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41DDD2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Weighted.P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7C30230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1.67 (1.14,2.46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14:paraId="2640C1D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 w14:paraId="618A010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/>
            <w:noWrap/>
            <w:vAlign w:val="center"/>
          </w:tcPr>
          <w:p w14:paraId="6A2F9E3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Weighted.Ow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/>
            <w:noWrap/>
            <w:vAlign w:val="center"/>
          </w:tcPr>
          <w:p w14:paraId="5FDC442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 xml:space="preserve">1.71 (1.1,2.66) 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EECE1"/>
            <w:noWrap/>
            <w:vAlign w:val="center"/>
          </w:tcPr>
          <w:p w14:paraId="07EFD54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</w:tr>
    </w:tbl>
    <w:p w14:paraId="5F59725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FFCB17"/>
    <w:rsid w:val="7177CD3C"/>
    <w:rsid w:val="7CFFC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黑体"/>
      <w:sz w:val="20"/>
    </w:rPr>
  </w:style>
  <w:style w:type="character" w:customStyle="1" w:styleId="5">
    <w:name w:val="font11"/>
    <w:qFormat/>
    <w:uiPriority w:val="0"/>
    <w:rPr>
      <w:rFonts w:hint="default" w:ascii="Calibri" w:hAnsi="Calibri" w:cs="Calibri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2.8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7:06:00Z</dcterms:created>
  <dc:creator>小豹陈</dc:creator>
  <cp:lastModifiedBy>陈小豹</cp:lastModifiedBy>
  <dcterms:modified xsi:type="dcterms:W3CDTF">2025-09-13T09:1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2.8876</vt:lpwstr>
  </property>
  <property fmtid="{D5CDD505-2E9C-101B-9397-08002B2CF9AE}" pid="3" name="ICV">
    <vt:lpwstr>FA4A4FA23A54B2E5D5C4C468378CF5CC_42</vt:lpwstr>
  </property>
</Properties>
</file>